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4680"/>
        <w:gridCol w:w="4680"/>
      </w:tblGrid>
      <w:tr w:rsidR="13D674BB" w:rsidRPr="002C3968" w14:paraId="7A551917" w14:textId="77777777" w:rsidTr="00EF4E5E">
        <w:tc>
          <w:tcPr>
            <w:tcW w:w="4680" w:type="dxa"/>
          </w:tcPr>
          <w:p w14:paraId="5519EA17" w14:textId="1EDBF27B" w:rsidR="2F81B786" w:rsidRPr="002C3968" w:rsidRDefault="2F81B786" w:rsidP="13D674BB">
            <w:pPr>
              <w:rPr>
                <w:rFonts w:asciiTheme="majorBidi" w:eastAsiaTheme="minorEastAsia" w:hAnsiTheme="majorBidi" w:cstheme="majorBidi"/>
                <w:b/>
                <w:bCs/>
              </w:rPr>
            </w:pPr>
            <w:r w:rsidRPr="002C3968">
              <w:rPr>
                <w:rFonts w:asciiTheme="majorBidi" w:eastAsiaTheme="minorEastAsia" w:hAnsiTheme="majorBidi" w:cstheme="majorBidi"/>
                <w:b/>
                <w:bCs/>
              </w:rPr>
              <w:t>Comorbidities</w:t>
            </w:r>
          </w:p>
        </w:tc>
        <w:tc>
          <w:tcPr>
            <w:tcW w:w="4680" w:type="dxa"/>
          </w:tcPr>
          <w:p w14:paraId="6BDDE84C" w14:textId="41F1DC8B" w:rsidR="2F81B786" w:rsidRPr="002C3968" w:rsidRDefault="2F81B786" w:rsidP="13D674BB">
            <w:pPr>
              <w:rPr>
                <w:rFonts w:asciiTheme="majorBidi" w:eastAsiaTheme="minorEastAsia" w:hAnsiTheme="majorBidi" w:cstheme="majorBidi"/>
                <w:b/>
                <w:bCs/>
              </w:rPr>
            </w:pPr>
            <w:r w:rsidRPr="002C3968">
              <w:rPr>
                <w:rFonts w:asciiTheme="majorBidi" w:eastAsiaTheme="minorEastAsia" w:hAnsiTheme="majorBidi" w:cstheme="majorBidi"/>
                <w:b/>
                <w:bCs/>
              </w:rPr>
              <w:t>ICD-10-DM</w:t>
            </w:r>
          </w:p>
        </w:tc>
      </w:tr>
      <w:tr w:rsidR="13D674BB" w:rsidRPr="002C3968" w14:paraId="210D2D7D" w14:textId="77777777" w:rsidTr="00EF4E5E">
        <w:tc>
          <w:tcPr>
            <w:tcW w:w="4680" w:type="dxa"/>
          </w:tcPr>
          <w:p w14:paraId="581A1F56" w14:textId="1314D981" w:rsidR="2F81B786" w:rsidRPr="002C3968" w:rsidRDefault="00F84C6B" w:rsidP="13D674BB">
            <w:pPr>
              <w:rPr>
                <w:rFonts w:asciiTheme="majorBidi" w:eastAsiaTheme="minorEastAsia" w:hAnsiTheme="majorBidi" w:cstheme="majorBidi"/>
              </w:rPr>
            </w:pPr>
            <w:r>
              <w:rPr>
                <w:rFonts w:asciiTheme="majorBidi" w:eastAsiaTheme="minorEastAsia" w:hAnsiTheme="majorBidi" w:cstheme="majorBidi"/>
              </w:rPr>
              <w:t>Left heart catheterization</w:t>
            </w:r>
          </w:p>
        </w:tc>
        <w:tc>
          <w:tcPr>
            <w:tcW w:w="4680" w:type="dxa"/>
          </w:tcPr>
          <w:p w14:paraId="3A345023" w14:textId="4956ECBB" w:rsidR="18BFF843" w:rsidRPr="002C3968" w:rsidRDefault="00F84C6B" w:rsidP="13D674BB">
            <w:pPr>
              <w:rPr>
                <w:rFonts w:asciiTheme="majorBidi" w:eastAsiaTheme="minorEastAsia" w:hAnsiTheme="majorBidi" w:cstheme="majorBidi"/>
              </w:rPr>
            </w:pPr>
            <w:r>
              <w:rPr>
                <w:rFonts w:asciiTheme="majorBidi" w:eastAsiaTheme="minorEastAsia" w:hAnsiTheme="majorBidi" w:cstheme="majorBidi"/>
              </w:rPr>
              <w:t>02704ZZ, 02704Z6, 02704TZ, 02704T6, 02704FZ, 02704F6, 02704GZ, 02704G6, 02704EZ, 02704E6, 02704DZ, 02704D6, 02704</w:t>
            </w:r>
            <w:r w:rsidR="00EF4E5E">
              <w:rPr>
                <w:rFonts w:asciiTheme="majorBidi" w:eastAsiaTheme="minorEastAsia" w:hAnsiTheme="majorBidi" w:cstheme="majorBidi"/>
              </w:rPr>
              <w:t>7Z, 0270476, 027046Z, 0270466, 027045Z, 0270456, 027044Z, 0270446, 02703ZZ, 02703Z6, 02703TZ, 02703T6, 03703FZ, 02703F6, 02703GZ, 02703G6, 02703EZ, 02703E6, 02703DZ, 02703D6, 0270376, 027036Z, 0270366, 027035Z, 0270356, 027034Z, 0270346</w:t>
            </w:r>
          </w:p>
        </w:tc>
      </w:tr>
      <w:tr w:rsidR="00EF4E5E" w:rsidRPr="002C3968" w14:paraId="632D6BB6" w14:textId="77777777" w:rsidTr="00EF4E5E">
        <w:tc>
          <w:tcPr>
            <w:tcW w:w="4680" w:type="dxa"/>
          </w:tcPr>
          <w:p w14:paraId="5970AB2F" w14:textId="4BB60C88" w:rsidR="00EF4E5E" w:rsidRPr="001978FA" w:rsidRDefault="00EF4E5E" w:rsidP="00EF4E5E">
            <w:pPr>
              <w:rPr>
                <w:rFonts w:asciiTheme="majorBidi" w:eastAsiaTheme="minorEastAsia" w:hAnsiTheme="majorBidi" w:cstheme="majorBidi"/>
              </w:rPr>
            </w:pPr>
            <w:r w:rsidRPr="001978FA">
              <w:rPr>
                <w:rFonts w:asciiTheme="majorBidi" w:eastAsiaTheme="minorEastAsia" w:hAnsiTheme="majorBidi" w:cstheme="majorBidi"/>
              </w:rPr>
              <w:t>Kidney transplant status</w:t>
            </w:r>
          </w:p>
        </w:tc>
        <w:tc>
          <w:tcPr>
            <w:tcW w:w="4680" w:type="dxa"/>
          </w:tcPr>
          <w:p w14:paraId="52640C01" w14:textId="454EE7CF" w:rsidR="00EF4E5E" w:rsidRPr="001978FA" w:rsidRDefault="008A17D9" w:rsidP="00EF4E5E">
            <w:pPr>
              <w:rPr>
                <w:rFonts w:ascii="Times New Roman" w:eastAsiaTheme="minorEastAsia" w:hAnsi="Times New Roman" w:cs="Times New Roman"/>
              </w:rPr>
            </w:pPr>
            <w:r w:rsidRPr="001978FA">
              <w:rPr>
                <w:rFonts w:ascii="Times New Roman" w:eastAsiaTheme="minorEastAsia" w:hAnsi="Times New Roman" w:cs="Times New Roman"/>
              </w:rPr>
              <w:t>Z94</w:t>
            </w:r>
            <w:r w:rsidR="001978FA" w:rsidRPr="001978FA">
              <w:rPr>
                <w:rFonts w:ascii="Times New Roman" w:eastAsiaTheme="minorEastAsia" w:hAnsi="Times New Roman" w:cs="Times New Roman"/>
              </w:rPr>
              <w:t>.</w:t>
            </w:r>
            <w:r w:rsidRPr="001978FA">
              <w:rPr>
                <w:rFonts w:ascii="Times New Roman" w:eastAsiaTheme="minorEastAsia" w:hAnsi="Times New Roman" w:cs="Times New Roman"/>
              </w:rPr>
              <w:t>0</w:t>
            </w:r>
          </w:p>
        </w:tc>
      </w:tr>
      <w:tr w:rsidR="00964820" w:rsidRPr="002C3968" w14:paraId="0F7D082D" w14:textId="77777777" w:rsidTr="00EF4E5E">
        <w:tc>
          <w:tcPr>
            <w:tcW w:w="4680" w:type="dxa"/>
          </w:tcPr>
          <w:p w14:paraId="0552373B" w14:textId="56C8E2BD" w:rsidR="00964820" w:rsidRDefault="00964820" w:rsidP="00EF4E5E">
            <w:pPr>
              <w:rPr>
                <w:rFonts w:asciiTheme="majorBidi" w:eastAsiaTheme="minorEastAsia" w:hAnsiTheme="majorBidi" w:cstheme="majorBidi"/>
              </w:rPr>
            </w:pPr>
            <w:r>
              <w:rPr>
                <w:rFonts w:asciiTheme="majorBidi" w:eastAsiaTheme="minorEastAsia" w:hAnsiTheme="majorBidi" w:cstheme="majorBidi"/>
              </w:rPr>
              <w:t xml:space="preserve">Chronic kidney </w:t>
            </w:r>
            <w:r w:rsidRPr="0087097C">
              <w:rPr>
                <w:rFonts w:asciiTheme="majorBidi" w:eastAsiaTheme="minorEastAsia" w:hAnsiTheme="majorBidi" w:cstheme="majorBidi"/>
              </w:rPr>
              <w:t>disease (Stage II to</w:t>
            </w:r>
            <w:r>
              <w:rPr>
                <w:rFonts w:asciiTheme="majorBidi" w:eastAsiaTheme="minorEastAsia" w:hAnsiTheme="majorBidi" w:cstheme="majorBidi"/>
              </w:rPr>
              <w:t xml:space="preserve"> V, and ESRD/hemodialysis-dependent)</w:t>
            </w:r>
          </w:p>
        </w:tc>
        <w:tc>
          <w:tcPr>
            <w:tcW w:w="4680" w:type="dxa"/>
          </w:tcPr>
          <w:p w14:paraId="3E1D9229" w14:textId="03760F30" w:rsidR="00964820" w:rsidRPr="008A17D9" w:rsidRDefault="00A35229" w:rsidP="00EF4E5E">
            <w:pPr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</w:rPr>
              <w:t>N18</w:t>
            </w:r>
            <w:r w:rsidR="001B13FF">
              <w:rPr>
                <w:rFonts w:ascii="Times New Roman" w:eastAsiaTheme="minorEastAsia" w:hAnsi="Times New Roman" w:cs="Times New Roman"/>
              </w:rPr>
              <w:t>.</w:t>
            </w:r>
            <w:r w:rsidR="0087097C">
              <w:rPr>
                <w:rFonts w:ascii="Times New Roman" w:eastAsiaTheme="minorEastAsia" w:hAnsi="Times New Roman" w:cs="Times New Roman"/>
              </w:rPr>
              <w:t>2</w:t>
            </w:r>
            <w:r w:rsidR="001B13FF">
              <w:rPr>
                <w:rFonts w:ascii="Times New Roman" w:eastAsiaTheme="minorEastAsia" w:hAnsi="Times New Roman" w:cs="Times New Roman"/>
              </w:rPr>
              <w:t xml:space="preserve"> – N18.5,</w:t>
            </w:r>
            <w:r w:rsidR="00964820">
              <w:rPr>
                <w:rFonts w:ascii="Times New Roman" w:eastAsiaTheme="minorEastAsia" w:hAnsi="Times New Roman" w:cs="Times New Roman"/>
              </w:rPr>
              <w:t xml:space="preserve"> </w:t>
            </w:r>
            <w:r w:rsidR="00964820" w:rsidRPr="00964820">
              <w:rPr>
                <w:rFonts w:ascii="Times New Roman" w:eastAsiaTheme="minorEastAsia" w:hAnsi="Times New Roman" w:cs="Times New Roman"/>
              </w:rPr>
              <w:t>Z49, N18.6, Z99.2</w:t>
            </w:r>
          </w:p>
        </w:tc>
      </w:tr>
      <w:tr w:rsidR="00EF4E5E" w:rsidRPr="002C3968" w14:paraId="4E24B22B" w14:textId="77777777" w:rsidTr="00EF4E5E">
        <w:tc>
          <w:tcPr>
            <w:tcW w:w="4680" w:type="dxa"/>
          </w:tcPr>
          <w:p w14:paraId="74B3F02D" w14:textId="6873A6F8" w:rsidR="00EF4E5E" w:rsidRPr="002C3968" w:rsidRDefault="00EF4E5E" w:rsidP="00EF4E5E">
            <w:pPr>
              <w:rPr>
                <w:rFonts w:asciiTheme="majorBidi" w:eastAsiaTheme="minorEastAsia" w:hAnsiTheme="majorBidi" w:cstheme="majorBidi"/>
              </w:rPr>
            </w:pPr>
            <w:r w:rsidRPr="00EF4E5E">
              <w:rPr>
                <w:rFonts w:asciiTheme="majorBidi" w:eastAsiaTheme="minorEastAsia" w:hAnsiTheme="majorBidi" w:cstheme="majorBidi"/>
              </w:rPr>
              <w:t>Coronary artery disease</w:t>
            </w:r>
          </w:p>
        </w:tc>
        <w:tc>
          <w:tcPr>
            <w:tcW w:w="4680" w:type="dxa"/>
          </w:tcPr>
          <w:p w14:paraId="1BFED1AB" w14:textId="4CDC72B6" w:rsidR="00EF4E5E" w:rsidRPr="00EF4E5E" w:rsidRDefault="00EF4E5E" w:rsidP="00EF4E5E">
            <w:pPr>
              <w:rPr>
                <w:rFonts w:ascii="Times New Roman" w:eastAsiaTheme="minorEastAsia" w:hAnsi="Times New Roman" w:cs="Times New Roman"/>
              </w:rPr>
            </w:pPr>
            <w:r w:rsidRPr="00EF4E5E">
              <w:rPr>
                <w:rFonts w:ascii="Times New Roman" w:eastAsiaTheme="minorEastAsia" w:hAnsi="Times New Roman" w:cs="Times New Roman"/>
              </w:rPr>
              <w:t xml:space="preserve">I25.10, I25.2, I25.8, I25.9 </w:t>
            </w:r>
          </w:p>
        </w:tc>
      </w:tr>
      <w:tr w:rsidR="00EF4E5E" w:rsidRPr="002C3968" w14:paraId="17469CE4" w14:textId="77777777" w:rsidTr="00EF4E5E">
        <w:tc>
          <w:tcPr>
            <w:tcW w:w="4680" w:type="dxa"/>
          </w:tcPr>
          <w:p w14:paraId="3807A970" w14:textId="06974E7A" w:rsidR="00EF4E5E" w:rsidRDefault="00EF4E5E" w:rsidP="00EF4E5E">
            <w:pPr>
              <w:rPr>
                <w:rFonts w:asciiTheme="majorBidi" w:eastAsiaTheme="minorEastAsia" w:hAnsiTheme="majorBidi" w:cstheme="majorBidi"/>
              </w:rPr>
            </w:pPr>
            <w:r>
              <w:rPr>
                <w:rFonts w:asciiTheme="majorBidi" w:eastAsiaTheme="minorEastAsia" w:hAnsiTheme="majorBidi" w:cstheme="majorBidi"/>
              </w:rPr>
              <w:t>Carotid artery disease</w:t>
            </w:r>
          </w:p>
        </w:tc>
        <w:tc>
          <w:tcPr>
            <w:tcW w:w="4680" w:type="dxa"/>
          </w:tcPr>
          <w:p w14:paraId="18FC0488" w14:textId="2A7E8325" w:rsidR="00EF4E5E" w:rsidRPr="002C3968" w:rsidRDefault="00EF4E5E" w:rsidP="00EF4E5E">
            <w:pPr>
              <w:rPr>
                <w:rFonts w:asciiTheme="majorBidi" w:eastAsiaTheme="minorEastAsia" w:hAnsiTheme="majorBidi" w:cstheme="majorBidi"/>
              </w:rPr>
            </w:pPr>
            <w:r>
              <w:rPr>
                <w:rFonts w:asciiTheme="majorBidi" w:eastAsiaTheme="minorEastAsia" w:hAnsiTheme="majorBidi" w:cstheme="majorBidi"/>
              </w:rPr>
              <w:t>I65.2</w:t>
            </w:r>
          </w:p>
        </w:tc>
      </w:tr>
      <w:tr w:rsidR="00EF4E5E" w:rsidRPr="002C3968" w14:paraId="5BE35441" w14:textId="77777777" w:rsidTr="00EF4E5E">
        <w:tc>
          <w:tcPr>
            <w:tcW w:w="4680" w:type="dxa"/>
          </w:tcPr>
          <w:p w14:paraId="7C95564F" w14:textId="337BD92F" w:rsidR="00EF4E5E" w:rsidRPr="00EF4E5E" w:rsidRDefault="00EF4E5E" w:rsidP="00EF4E5E">
            <w:pPr>
              <w:rPr>
                <w:rFonts w:ascii="Times New Roman" w:eastAsiaTheme="minorEastAsia" w:hAnsi="Times New Roman" w:cs="Times New Roman"/>
              </w:rPr>
            </w:pPr>
            <w:r w:rsidRPr="00EF4E5E">
              <w:rPr>
                <w:rFonts w:ascii="Times New Roman" w:hAnsi="Times New Roman" w:cs="Times New Roman"/>
              </w:rPr>
              <w:t>Chronic obstructive pulmonary disorder</w:t>
            </w:r>
          </w:p>
        </w:tc>
        <w:tc>
          <w:tcPr>
            <w:tcW w:w="4680" w:type="dxa"/>
          </w:tcPr>
          <w:p w14:paraId="081D0206" w14:textId="3147B126" w:rsidR="00EF4E5E" w:rsidRPr="00EF4E5E" w:rsidRDefault="00EF4E5E" w:rsidP="00EF4E5E">
            <w:pPr>
              <w:rPr>
                <w:rFonts w:ascii="Times New Roman" w:eastAsiaTheme="minorEastAsia" w:hAnsi="Times New Roman" w:cs="Times New Roman"/>
              </w:rPr>
            </w:pPr>
            <w:r w:rsidRPr="00EF4E5E">
              <w:rPr>
                <w:rFonts w:ascii="Times New Roman" w:hAnsi="Times New Roman" w:cs="Times New Roman"/>
              </w:rPr>
              <w:t>J41-J44</w:t>
            </w:r>
          </w:p>
        </w:tc>
      </w:tr>
      <w:tr w:rsidR="00EF4E5E" w:rsidRPr="002C3968" w14:paraId="18F50BF0" w14:textId="77777777" w:rsidTr="00EF4E5E">
        <w:tc>
          <w:tcPr>
            <w:tcW w:w="4680" w:type="dxa"/>
          </w:tcPr>
          <w:p w14:paraId="4D91DD46" w14:textId="393A67E9" w:rsidR="00EF4E5E" w:rsidRPr="002C3968" w:rsidRDefault="00EF4E5E" w:rsidP="00EF4E5E">
            <w:pPr>
              <w:rPr>
                <w:rFonts w:asciiTheme="majorBidi" w:eastAsiaTheme="minorEastAsia" w:hAnsiTheme="majorBidi" w:cstheme="majorBidi"/>
              </w:rPr>
            </w:pPr>
            <w:r>
              <w:rPr>
                <w:rFonts w:asciiTheme="majorBidi" w:eastAsiaTheme="minorEastAsia" w:hAnsiTheme="majorBidi" w:cstheme="majorBidi"/>
              </w:rPr>
              <w:t>D</w:t>
            </w:r>
            <w:r w:rsidRPr="002C3968">
              <w:rPr>
                <w:rFonts w:asciiTheme="majorBidi" w:eastAsiaTheme="minorEastAsia" w:hAnsiTheme="majorBidi" w:cstheme="majorBidi"/>
              </w:rPr>
              <w:t>iabetes</w:t>
            </w:r>
            <w:r>
              <w:rPr>
                <w:rFonts w:asciiTheme="majorBidi" w:eastAsiaTheme="minorEastAsia" w:hAnsiTheme="majorBidi" w:cstheme="majorBidi"/>
              </w:rPr>
              <w:t xml:space="preserve"> mellitus</w:t>
            </w:r>
            <w:r w:rsidRPr="002C3968">
              <w:rPr>
                <w:rFonts w:asciiTheme="majorBidi" w:eastAsiaTheme="minorEastAsia" w:hAnsiTheme="majorBidi" w:cstheme="majorBidi"/>
              </w:rPr>
              <w:t xml:space="preserve"> </w:t>
            </w:r>
            <w:r>
              <w:rPr>
                <w:rFonts w:asciiTheme="majorBidi" w:eastAsiaTheme="minorEastAsia" w:hAnsiTheme="majorBidi" w:cstheme="majorBidi"/>
              </w:rPr>
              <w:t>Type 2</w:t>
            </w:r>
          </w:p>
        </w:tc>
        <w:tc>
          <w:tcPr>
            <w:tcW w:w="4680" w:type="dxa"/>
          </w:tcPr>
          <w:p w14:paraId="5C6B5314" w14:textId="72696A58" w:rsidR="00EF4E5E" w:rsidRPr="002C3968" w:rsidRDefault="00EF4E5E" w:rsidP="00EF4E5E">
            <w:pPr>
              <w:rPr>
                <w:rFonts w:asciiTheme="majorBidi" w:eastAsiaTheme="minorEastAsia" w:hAnsiTheme="majorBidi" w:cstheme="majorBidi"/>
              </w:rPr>
            </w:pPr>
            <w:r w:rsidRPr="002C3968">
              <w:rPr>
                <w:rFonts w:asciiTheme="majorBidi" w:eastAsiaTheme="minorEastAsia" w:hAnsiTheme="majorBidi" w:cstheme="majorBidi"/>
              </w:rPr>
              <w:t>E08-E13, O24</w:t>
            </w:r>
          </w:p>
        </w:tc>
      </w:tr>
      <w:tr w:rsidR="00EF4E5E" w:rsidRPr="002C3968" w14:paraId="268D11E1" w14:textId="77777777" w:rsidTr="00EF4E5E">
        <w:trPr>
          <w:trHeight w:val="600"/>
        </w:trPr>
        <w:tc>
          <w:tcPr>
            <w:tcW w:w="4680" w:type="dxa"/>
          </w:tcPr>
          <w:p w14:paraId="5E88DD9F" w14:textId="7CC0E2AD" w:rsidR="00EF4E5E" w:rsidRPr="002C3968" w:rsidRDefault="00EF4E5E" w:rsidP="00EF4E5E">
            <w:pPr>
              <w:rPr>
                <w:rFonts w:asciiTheme="majorBidi" w:eastAsiaTheme="minorEastAsia" w:hAnsiTheme="majorBidi" w:cstheme="majorBidi"/>
              </w:rPr>
            </w:pPr>
            <w:r w:rsidRPr="00EF4E5E">
              <w:rPr>
                <w:rFonts w:asciiTheme="majorBidi" w:eastAsiaTheme="minorEastAsia" w:hAnsiTheme="majorBidi" w:cstheme="majorBidi"/>
              </w:rPr>
              <w:t>Dyslipidemia</w:t>
            </w:r>
            <w:r w:rsidRPr="00EF4E5E">
              <w:rPr>
                <w:rFonts w:asciiTheme="majorBidi" w:eastAsiaTheme="minorEastAsia" w:hAnsiTheme="majorBidi" w:cstheme="majorBidi"/>
              </w:rPr>
              <w:tab/>
            </w:r>
          </w:p>
        </w:tc>
        <w:tc>
          <w:tcPr>
            <w:tcW w:w="4680" w:type="dxa"/>
          </w:tcPr>
          <w:p w14:paraId="4126C088" w14:textId="0EC5088D" w:rsidR="00EF4E5E" w:rsidRPr="002C3968" w:rsidRDefault="00EF4E5E" w:rsidP="00EF4E5E">
            <w:pPr>
              <w:rPr>
                <w:rFonts w:asciiTheme="majorBidi" w:eastAsiaTheme="minorEastAsia" w:hAnsiTheme="majorBidi" w:cstheme="majorBidi"/>
              </w:rPr>
            </w:pPr>
            <w:r w:rsidRPr="00EF4E5E">
              <w:rPr>
                <w:rFonts w:asciiTheme="majorBidi" w:eastAsiaTheme="minorEastAsia" w:hAnsiTheme="majorBidi" w:cstheme="majorBidi"/>
              </w:rPr>
              <w:t>E78.0-E78.5</w:t>
            </w:r>
          </w:p>
        </w:tc>
      </w:tr>
      <w:tr w:rsidR="00EF4E5E" w:rsidRPr="002C3968" w14:paraId="53FAA9DB" w14:textId="77777777" w:rsidTr="00EF4E5E">
        <w:trPr>
          <w:trHeight w:val="390"/>
        </w:trPr>
        <w:tc>
          <w:tcPr>
            <w:tcW w:w="4680" w:type="dxa"/>
          </w:tcPr>
          <w:p w14:paraId="1A18890C" w14:textId="5E18C9CA" w:rsidR="00EF4E5E" w:rsidRPr="002C3968" w:rsidRDefault="00EF4E5E" w:rsidP="00EF4E5E">
            <w:pPr>
              <w:rPr>
                <w:rFonts w:asciiTheme="majorBidi" w:eastAsiaTheme="minorEastAsia" w:hAnsiTheme="majorBidi" w:cstheme="majorBidi"/>
              </w:rPr>
            </w:pPr>
            <w:r w:rsidRPr="002C3968">
              <w:rPr>
                <w:rFonts w:asciiTheme="majorBidi" w:eastAsiaTheme="minorEastAsia" w:hAnsiTheme="majorBidi" w:cstheme="majorBidi"/>
              </w:rPr>
              <w:t xml:space="preserve">Hypertension </w:t>
            </w:r>
          </w:p>
        </w:tc>
        <w:tc>
          <w:tcPr>
            <w:tcW w:w="4680" w:type="dxa"/>
          </w:tcPr>
          <w:p w14:paraId="347124DF" w14:textId="78023933" w:rsidR="00EF4E5E" w:rsidRPr="002C3968" w:rsidRDefault="00EF4E5E" w:rsidP="00EF4E5E">
            <w:pPr>
              <w:rPr>
                <w:rFonts w:asciiTheme="majorBidi" w:eastAsiaTheme="minorEastAsia" w:hAnsiTheme="majorBidi" w:cstheme="majorBidi"/>
              </w:rPr>
            </w:pPr>
            <w:r w:rsidRPr="002C3968">
              <w:rPr>
                <w:rFonts w:asciiTheme="majorBidi" w:eastAsiaTheme="minorEastAsia" w:hAnsiTheme="majorBidi" w:cstheme="majorBidi"/>
              </w:rPr>
              <w:t>I10-I13, I15-I16, I67.4, H3503, O10-O13, O16</w:t>
            </w:r>
          </w:p>
        </w:tc>
      </w:tr>
      <w:tr w:rsidR="00EF4E5E" w:rsidRPr="002C3968" w14:paraId="0577060E" w14:textId="77777777" w:rsidTr="00EF4E5E">
        <w:tc>
          <w:tcPr>
            <w:tcW w:w="4680" w:type="dxa"/>
          </w:tcPr>
          <w:p w14:paraId="77A0984F" w14:textId="19AD2804" w:rsidR="00EF4E5E" w:rsidRPr="002C3968" w:rsidRDefault="00EF4E5E" w:rsidP="00EF4E5E">
            <w:pPr>
              <w:rPr>
                <w:rFonts w:asciiTheme="majorBidi" w:eastAsiaTheme="minorEastAsia" w:hAnsiTheme="majorBidi" w:cstheme="majorBidi"/>
              </w:rPr>
            </w:pPr>
            <w:r>
              <w:rPr>
                <w:rFonts w:asciiTheme="majorBidi" w:eastAsiaTheme="minorEastAsia" w:hAnsiTheme="majorBidi" w:cstheme="majorBidi"/>
              </w:rPr>
              <w:t>Obesity</w:t>
            </w:r>
          </w:p>
        </w:tc>
        <w:tc>
          <w:tcPr>
            <w:tcW w:w="4680" w:type="dxa"/>
          </w:tcPr>
          <w:p w14:paraId="66FFFC18" w14:textId="684BC889" w:rsidR="00EF4E5E" w:rsidRPr="002C3968" w:rsidRDefault="00EF4E5E" w:rsidP="00EF4E5E">
            <w:pPr>
              <w:rPr>
                <w:rFonts w:asciiTheme="majorBidi" w:eastAsiaTheme="minorEastAsia" w:hAnsiTheme="majorBidi" w:cstheme="majorBidi"/>
              </w:rPr>
            </w:pPr>
            <w:r w:rsidRPr="00EF4E5E">
              <w:rPr>
                <w:rFonts w:asciiTheme="majorBidi" w:eastAsiaTheme="minorEastAsia" w:hAnsiTheme="majorBidi" w:cstheme="majorBidi"/>
              </w:rPr>
              <w:t>E66.3, E66.8, E66.9</w:t>
            </w:r>
            <w:r>
              <w:rPr>
                <w:rFonts w:asciiTheme="majorBidi" w:eastAsiaTheme="minorEastAsia" w:hAnsiTheme="majorBidi" w:cstheme="majorBidi"/>
              </w:rPr>
              <w:t xml:space="preserve">, </w:t>
            </w:r>
            <w:r w:rsidRPr="00EF4E5E">
              <w:rPr>
                <w:rFonts w:asciiTheme="majorBidi" w:eastAsiaTheme="minorEastAsia" w:hAnsiTheme="majorBidi" w:cstheme="majorBidi"/>
              </w:rPr>
              <w:t>E66.01, E66.2</w:t>
            </w:r>
          </w:p>
        </w:tc>
      </w:tr>
      <w:tr w:rsidR="00EF4E5E" w:rsidRPr="002C3968" w14:paraId="04F83D2B" w14:textId="77777777" w:rsidTr="00EF4E5E">
        <w:tc>
          <w:tcPr>
            <w:tcW w:w="4680" w:type="dxa"/>
          </w:tcPr>
          <w:p w14:paraId="742DCDA4" w14:textId="282C33FE" w:rsidR="00EF4E5E" w:rsidRDefault="00EF4E5E" w:rsidP="00EF4E5E">
            <w:pPr>
              <w:rPr>
                <w:rFonts w:asciiTheme="majorBidi" w:eastAsiaTheme="minorEastAsia" w:hAnsiTheme="majorBidi" w:cstheme="majorBidi"/>
              </w:rPr>
            </w:pPr>
            <w:r>
              <w:rPr>
                <w:rFonts w:asciiTheme="majorBidi" w:eastAsiaTheme="minorEastAsia" w:hAnsiTheme="majorBidi" w:cstheme="majorBidi"/>
              </w:rPr>
              <w:t>Chronic heart failure</w:t>
            </w:r>
          </w:p>
        </w:tc>
        <w:tc>
          <w:tcPr>
            <w:tcW w:w="4680" w:type="dxa"/>
          </w:tcPr>
          <w:p w14:paraId="1C36FF98" w14:textId="027B2129" w:rsidR="00EF4E5E" w:rsidRPr="00EF4E5E" w:rsidRDefault="00EF4E5E" w:rsidP="00EF4E5E">
            <w:pPr>
              <w:rPr>
                <w:rFonts w:asciiTheme="majorBidi" w:eastAsiaTheme="minorEastAsia" w:hAnsiTheme="majorBidi" w:cstheme="majorBidi"/>
              </w:rPr>
            </w:pPr>
            <w:r w:rsidRPr="00EF4E5E">
              <w:rPr>
                <w:rFonts w:asciiTheme="majorBidi" w:eastAsiaTheme="minorEastAsia" w:hAnsiTheme="majorBidi" w:cstheme="majorBidi"/>
              </w:rPr>
              <w:t>I11.0, I13.0, I09.81, I50.1, I50.20, I50.22, I50.30, I50.32, I50.40, I5.042, I50.810, I50.812, I50.814, I50.82, I50.83, I50.84, I50.89, I50.9, I51.81, I97.130, Z95.812</w:t>
            </w:r>
          </w:p>
        </w:tc>
      </w:tr>
      <w:tr w:rsidR="00EF4E5E" w:rsidRPr="002C3968" w14:paraId="4334E622" w14:textId="77777777" w:rsidTr="00EF4E5E">
        <w:trPr>
          <w:trHeight w:val="134"/>
        </w:trPr>
        <w:tc>
          <w:tcPr>
            <w:tcW w:w="4680" w:type="dxa"/>
          </w:tcPr>
          <w:p w14:paraId="6EEE2C01" w14:textId="6AAE5828" w:rsidR="00EF4E5E" w:rsidRPr="002C3968" w:rsidRDefault="00EF4E5E" w:rsidP="00EF4E5E">
            <w:pPr>
              <w:rPr>
                <w:rFonts w:asciiTheme="majorBidi" w:eastAsiaTheme="minorEastAsia" w:hAnsiTheme="majorBidi" w:cstheme="majorBidi"/>
              </w:rPr>
            </w:pPr>
            <w:r w:rsidRPr="002C3968">
              <w:rPr>
                <w:rFonts w:asciiTheme="majorBidi" w:eastAsiaTheme="minorEastAsia" w:hAnsiTheme="majorBidi" w:cstheme="majorBidi"/>
              </w:rPr>
              <w:t>Smoking history</w:t>
            </w:r>
          </w:p>
        </w:tc>
        <w:tc>
          <w:tcPr>
            <w:tcW w:w="4680" w:type="dxa"/>
          </w:tcPr>
          <w:p w14:paraId="7ADB8B70" w14:textId="27F08A35" w:rsidR="00EF4E5E" w:rsidRPr="002C3968" w:rsidRDefault="00EF4E5E" w:rsidP="00EF4E5E">
            <w:pPr>
              <w:rPr>
                <w:rFonts w:asciiTheme="majorBidi" w:eastAsiaTheme="minorEastAsia" w:hAnsiTheme="majorBidi" w:cstheme="majorBidi"/>
              </w:rPr>
            </w:pPr>
            <w:r w:rsidRPr="002C3968">
              <w:rPr>
                <w:rFonts w:asciiTheme="majorBidi" w:eastAsiaTheme="minorEastAsia" w:hAnsiTheme="majorBidi" w:cstheme="majorBidi"/>
              </w:rPr>
              <w:t>Z87.891, F17.200</w:t>
            </w:r>
          </w:p>
        </w:tc>
      </w:tr>
      <w:tr w:rsidR="00EF4E5E" w:rsidRPr="002C3968" w14:paraId="214A4846" w14:textId="77777777" w:rsidTr="00EF4E5E">
        <w:trPr>
          <w:trHeight w:val="134"/>
        </w:trPr>
        <w:tc>
          <w:tcPr>
            <w:tcW w:w="4680" w:type="dxa"/>
          </w:tcPr>
          <w:p w14:paraId="72C3DFA4" w14:textId="2B3CCF49" w:rsidR="00EF4E5E" w:rsidRPr="002C3968" w:rsidRDefault="00EF4E5E" w:rsidP="00EF4E5E">
            <w:pPr>
              <w:rPr>
                <w:rFonts w:asciiTheme="majorBidi" w:eastAsiaTheme="minorEastAsia" w:hAnsiTheme="majorBidi" w:cstheme="majorBidi"/>
              </w:rPr>
            </w:pPr>
            <w:r>
              <w:rPr>
                <w:rFonts w:asciiTheme="majorBidi" w:eastAsiaTheme="minorEastAsia" w:hAnsiTheme="majorBidi" w:cstheme="majorBidi"/>
              </w:rPr>
              <w:t>Peripheral vascular disease</w:t>
            </w:r>
          </w:p>
        </w:tc>
        <w:tc>
          <w:tcPr>
            <w:tcW w:w="4680" w:type="dxa"/>
          </w:tcPr>
          <w:p w14:paraId="5F678446" w14:textId="6B5B4A2B" w:rsidR="00EF4E5E" w:rsidRPr="002C3968" w:rsidRDefault="00EF4E5E" w:rsidP="00EF4E5E">
            <w:pPr>
              <w:rPr>
                <w:rFonts w:asciiTheme="majorBidi" w:eastAsiaTheme="minorEastAsia" w:hAnsiTheme="majorBidi" w:cstheme="majorBidi"/>
              </w:rPr>
            </w:pPr>
            <w:r>
              <w:rPr>
                <w:rFonts w:asciiTheme="majorBidi" w:eastAsiaTheme="minorEastAsia" w:hAnsiTheme="majorBidi" w:cstheme="majorBidi"/>
              </w:rPr>
              <w:t>I70</w:t>
            </w:r>
          </w:p>
        </w:tc>
      </w:tr>
      <w:tr w:rsidR="008A17D9" w:rsidRPr="002C3968" w14:paraId="633FA2A1" w14:textId="77777777" w:rsidTr="00EF4E5E">
        <w:trPr>
          <w:trHeight w:val="134"/>
        </w:trPr>
        <w:tc>
          <w:tcPr>
            <w:tcW w:w="4680" w:type="dxa"/>
          </w:tcPr>
          <w:p w14:paraId="046F616F" w14:textId="70590A3F" w:rsidR="008A17D9" w:rsidRDefault="008A17D9" w:rsidP="00EF4E5E">
            <w:pPr>
              <w:rPr>
                <w:rFonts w:asciiTheme="majorBidi" w:eastAsiaTheme="minorEastAsia" w:hAnsiTheme="majorBidi" w:cstheme="majorBidi"/>
              </w:rPr>
            </w:pPr>
            <w:r>
              <w:rPr>
                <w:rFonts w:asciiTheme="majorBidi" w:eastAsiaTheme="minorEastAsia" w:hAnsiTheme="majorBidi" w:cstheme="majorBidi"/>
              </w:rPr>
              <w:t>Cardiac arrest</w:t>
            </w:r>
          </w:p>
        </w:tc>
        <w:tc>
          <w:tcPr>
            <w:tcW w:w="4680" w:type="dxa"/>
          </w:tcPr>
          <w:p w14:paraId="3FF98A69" w14:textId="16C0EC1A" w:rsidR="008A17D9" w:rsidRDefault="008A17D9" w:rsidP="00EF4E5E">
            <w:pPr>
              <w:rPr>
                <w:rFonts w:asciiTheme="majorBidi" w:eastAsiaTheme="minorEastAsia" w:hAnsiTheme="majorBidi" w:cstheme="majorBidi"/>
              </w:rPr>
            </w:pPr>
            <w:r>
              <w:rPr>
                <w:rFonts w:asciiTheme="majorBidi" w:eastAsiaTheme="minorEastAsia" w:hAnsiTheme="majorBidi" w:cstheme="majorBidi"/>
              </w:rPr>
              <w:t>I46.2, I46.8, I46.9</w:t>
            </w:r>
            <w:r w:rsidRPr="00C27603">
              <w:rPr>
                <w:rFonts w:asciiTheme="majorBidi" w:eastAsiaTheme="minorEastAsia" w:hAnsiTheme="majorBidi" w:cstheme="majorBidi"/>
              </w:rPr>
              <w:t>, I97.121</w:t>
            </w:r>
          </w:p>
        </w:tc>
      </w:tr>
      <w:tr w:rsidR="008A17D9" w:rsidRPr="002C3968" w14:paraId="0A41C74E" w14:textId="77777777" w:rsidTr="00EF4E5E">
        <w:trPr>
          <w:trHeight w:val="134"/>
        </w:trPr>
        <w:tc>
          <w:tcPr>
            <w:tcW w:w="4680" w:type="dxa"/>
          </w:tcPr>
          <w:p w14:paraId="194745D4" w14:textId="0AD73DCF" w:rsidR="008A17D9" w:rsidRPr="002D014E" w:rsidRDefault="008A17D9" w:rsidP="00EF4E5E">
            <w:pPr>
              <w:rPr>
                <w:rFonts w:asciiTheme="majorBidi" w:eastAsiaTheme="minorEastAsia" w:hAnsiTheme="majorBidi" w:cstheme="majorBidi"/>
              </w:rPr>
            </w:pPr>
            <w:r w:rsidRPr="002D014E">
              <w:rPr>
                <w:rFonts w:asciiTheme="majorBidi" w:eastAsiaTheme="minorEastAsia" w:hAnsiTheme="majorBidi" w:cstheme="majorBidi"/>
              </w:rPr>
              <w:t>Acute kidney injury (including post-procedural acute kidney injury)</w:t>
            </w:r>
          </w:p>
        </w:tc>
        <w:tc>
          <w:tcPr>
            <w:tcW w:w="4680" w:type="dxa"/>
          </w:tcPr>
          <w:p w14:paraId="5E4EA5F6" w14:textId="13F45610" w:rsidR="008A17D9" w:rsidRPr="002D014E" w:rsidRDefault="008A17D9" w:rsidP="00EF4E5E">
            <w:pPr>
              <w:rPr>
                <w:rFonts w:asciiTheme="majorBidi" w:eastAsiaTheme="minorEastAsia" w:hAnsiTheme="majorBidi" w:cstheme="majorBidi"/>
              </w:rPr>
            </w:pPr>
            <w:r w:rsidRPr="002D014E">
              <w:rPr>
                <w:rFonts w:asciiTheme="majorBidi" w:eastAsiaTheme="minorEastAsia" w:hAnsiTheme="majorBidi" w:cstheme="majorBidi"/>
              </w:rPr>
              <w:t xml:space="preserve">N99.0, </w:t>
            </w:r>
            <w:r w:rsidR="002D014E" w:rsidRPr="002D014E">
              <w:rPr>
                <w:rFonts w:asciiTheme="majorBidi" w:eastAsiaTheme="minorEastAsia" w:hAnsiTheme="majorBidi" w:cstheme="majorBidi"/>
              </w:rPr>
              <w:t>N17</w:t>
            </w:r>
          </w:p>
        </w:tc>
      </w:tr>
      <w:tr w:rsidR="00964820" w:rsidRPr="002C3968" w14:paraId="7CB0966A" w14:textId="77777777" w:rsidTr="00EF4E5E">
        <w:trPr>
          <w:trHeight w:val="134"/>
        </w:trPr>
        <w:tc>
          <w:tcPr>
            <w:tcW w:w="4680" w:type="dxa"/>
          </w:tcPr>
          <w:p w14:paraId="04957EFE" w14:textId="4A5FD891" w:rsidR="00964820" w:rsidRPr="008A17D9" w:rsidRDefault="00964820" w:rsidP="00EF4E5E">
            <w:pPr>
              <w:rPr>
                <w:rFonts w:asciiTheme="majorBidi" w:eastAsiaTheme="minorEastAsia" w:hAnsiTheme="majorBidi" w:cstheme="majorBidi"/>
                <w:highlight w:val="yellow"/>
              </w:rPr>
            </w:pPr>
            <w:r w:rsidRPr="00964820">
              <w:rPr>
                <w:rFonts w:asciiTheme="majorBidi" w:eastAsiaTheme="minorEastAsia" w:hAnsiTheme="majorBidi" w:cstheme="majorBidi"/>
              </w:rPr>
              <w:t>Acute heart failure</w:t>
            </w:r>
          </w:p>
        </w:tc>
        <w:tc>
          <w:tcPr>
            <w:tcW w:w="4680" w:type="dxa"/>
          </w:tcPr>
          <w:p w14:paraId="76357AB0" w14:textId="32D1DE3F" w:rsidR="00964820" w:rsidRPr="00964820" w:rsidRDefault="00964820" w:rsidP="00EF4E5E">
            <w:pPr>
              <w:rPr>
                <w:rFonts w:ascii="Times New Roman" w:eastAsiaTheme="minorEastAsia" w:hAnsi="Times New Roman" w:cs="Times New Roman"/>
                <w:highlight w:val="yellow"/>
              </w:rPr>
            </w:pPr>
            <w:r w:rsidRPr="00964820">
              <w:rPr>
                <w:rFonts w:ascii="Times New Roman" w:eastAsiaTheme="minorEastAsia" w:hAnsi="Times New Roman" w:cs="Times New Roman"/>
              </w:rPr>
              <w:t>I50.21, I50.23, I50.31, I50.33, I50.41, I50.43, I50.811, I50.813</w:t>
            </w:r>
          </w:p>
        </w:tc>
      </w:tr>
      <w:tr w:rsidR="00EF4E5E" w:rsidRPr="002C3968" w14:paraId="67A51D25" w14:textId="77777777" w:rsidTr="00EF4E5E">
        <w:tc>
          <w:tcPr>
            <w:tcW w:w="4680" w:type="dxa"/>
          </w:tcPr>
          <w:p w14:paraId="4F395FAC" w14:textId="3CE51E37" w:rsidR="00EF4E5E" w:rsidRPr="002C3968" w:rsidRDefault="004D4C00" w:rsidP="00EF4E5E">
            <w:pPr>
              <w:rPr>
                <w:rFonts w:asciiTheme="majorBidi" w:eastAsiaTheme="minorEastAsia" w:hAnsiTheme="majorBidi" w:cstheme="majorBidi"/>
              </w:rPr>
            </w:pPr>
            <w:r>
              <w:rPr>
                <w:rFonts w:asciiTheme="majorBidi" w:eastAsiaTheme="minorEastAsia" w:hAnsiTheme="majorBidi" w:cstheme="majorBidi"/>
              </w:rPr>
              <w:t>Arrhythmias</w:t>
            </w:r>
            <w:r w:rsidR="005630BE">
              <w:rPr>
                <w:rFonts w:asciiTheme="majorBidi" w:eastAsiaTheme="minorEastAsia" w:hAnsiTheme="majorBidi" w:cstheme="majorBidi"/>
              </w:rPr>
              <w:t xml:space="preserve"> (includes atrial fibrillation, atrial flutter, supraventricular tachycardia, AV nodal blocks, bundle branch blocks, ventricular tachycardia)</w:t>
            </w:r>
          </w:p>
        </w:tc>
        <w:tc>
          <w:tcPr>
            <w:tcW w:w="4680" w:type="dxa"/>
          </w:tcPr>
          <w:p w14:paraId="0B0FC6E8" w14:textId="3872AA37" w:rsidR="00EF4E5E" w:rsidRPr="002C3968" w:rsidRDefault="00F92B14" w:rsidP="00EF4E5E">
            <w:pPr>
              <w:rPr>
                <w:rFonts w:asciiTheme="majorBidi" w:eastAsiaTheme="minorEastAsia" w:hAnsiTheme="majorBidi" w:cstheme="majorBidi"/>
              </w:rPr>
            </w:pPr>
            <w:r>
              <w:rPr>
                <w:rFonts w:asciiTheme="majorBidi" w:eastAsiaTheme="minorEastAsia" w:hAnsiTheme="majorBidi" w:cstheme="majorBidi"/>
              </w:rPr>
              <w:t>I44, I45, I48, I47.1, I47.20, I47.29</w:t>
            </w:r>
          </w:p>
        </w:tc>
      </w:tr>
    </w:tbl>
    <w:p w14:paraId="0EEA3FD7" w14:textId="1F8C1F8E" w:rsidR="002C3968" w:rsidRPr="002C3968" w:rsidRDefault="006325EF" w:rsidP="002C3968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2C3968">
        <w:rPr>
          <w:rFonts w:asciiTheme="majorBidi" w:hAnsiTheme="majorBidi" w:cstheme="majorBidi"/>
          <w:b/>
          <w:bCs/>
          <w:sz w:val="24"/>
          <w:szCs w:val="24"/>
        </w:rPr>
        <w:t>Supplementary Table 1.</w:t>
      </w:r>
      <w:r w:rsidRPr="002C3968">
        <w:rPr>
          <w:rFonts w:asciiTheme="majorBidi" w:hAnsiTheme="majorBidi" w:cstheme="majorBidi"/>
          <w:sz w:val="24"/>
          <w:szCs w:val="24"/>
        </w:rPr>
        <w:t xml:space="preserve"> </w:t>
      </w:r>
      <w:r w:rsidRPr="002C3968">
        <w:rPr>
          <w:rStyle w:val="xcontentpasted0"/>
          <w:rFonts w:asciiTheme="majorBidi" w:hAnsiTheme="majorBidi" w:cstheme="majorBidi"/>
          <w:color w:val="000000"/>
          <w:sz w:val="24"/>
          <w:szCs w:val="24"/>
          <w:bdr w:val="none" w:sz="0" w:space="0" w:color="auto" w:frame="1"/>
        </w:rPr>
        <w:t>ICD-10 codes</w:t>
      </w:r>
      <w:r w:rsidR="00853197">
        <w:rPr>
          <w:rStyle w:val="xcontentpasted0"/>
          <w:rFonts w:asciiTheme="majorBidi" w:hAnsiTheme="majorBidi" w:cstheme="majorBidi"/>
          <w:color w:val="000000"/>
          <w:sz w:val="24"/>
          <w:szCs w:val="24"/>
          <w:bdr w:val="none" w:sz="0" w:space="0" w:color="auto" w:frame="1"/>
        </w:rPr>
        <w:t>. ESRD- End-stage renal disease.</w:t>
      </w:r>
    </w:p>
    <w:sectPr w:rsidR="002C3968" w:rsidRPr="002C396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D347E9" w14:textId="77777777" w:rsidR="00305074" w:rsidRDefault="00305074" w:rsidP="002C3968">
      <w:pPr>
        <w:spacing w:after="0" w:line="240" w:lineRule="auto"/>
      </w:pPr>
      <w:r>
        <w:separator/>
      </w:r>
    </w:p>
  </w:endnote>
  <w:endnote w:type="continuationSeparator" w:id="0">
    <w:p w14:paraId="4808F3FD" w14:textId="77777777" w:rsidR="00305074" w:rsidRDefault="00305074" w:rsidP="002C3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7EDB90" w14:textId="77777777" w:rsidR="00305074" w:rsidRDefault="00305074" w:rsidP="002C3968">
      <w:pPr>
        <w:spacing w:after="0" w:line="240" w:lineRule="auto"/>
      </w:pPr>
      <w:r>
        <w:separator/>
      </w:r>
    </w:p>
  </w:footnote>
  <w:footnote w:type="continuationSeparator" w:id="0">
    <w:p w14:paraId="1C93A577" w14:textId="77777777" w:rsidR="00305074" w:rsidRDefault="00305074" w:rsidP="002C39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9C29B0" w14:textId="1A266D50" w:rsidR="002C3968" w:rsidRDefault="002C3968">
    <w:pPr>
      <w:pStyle w:val="Header"/>
    </w:pPr>
  </w:p>
  <w:p w14:paraId="4F3C633D" w14:textId="5AB7F872" w:rsidR="002C3968" w:rsidRDefault="002C3968">
    <w:pPr>
      <w:pStyle w:val="Header"/>
    </w:pPr>
  </w:p>
  <w:p w14:paraId="5EC30CB9" w14:textId="7BCBF0D7" w:rsidR="002C3968" w:rsidRDefault="002C3968">
    <w:pPr>
      <w:pStyle w:val="Header"/>
    </w:pPr>
  </w:p>
  <w:p w14:paraId="59E36DED" w14:textId="77777777" w:rsidR="002C3968" w:rsidRDefault="002C396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0MzI0NLI0NzIyNzNQ0lEKTi0uzszPAykwrAUAnQSi1ywAAAA="/>
  </w:docVars>
  <w:rsids>
    <w:rsidRoot w:val="00715DC0"/>
    <w:rsid w:val="0018CE49"/>
    <w:rsid w:val="001978FA"/>
    <w:rsid w:val="001B13FF"/>
    <w:rsid w:val="002C3968"/>
    <w:rsid w:val="002D014E"/>
    <w:rsid w:val="00305074"/>
    <w:rsid w:val="00474610"/>
    <w:rsid w:val="004D4C00"/>
    <w:rsid w:val="005264BE"/>
    <w:rsid w:val="005630BE"/>
    <w:rsid w:val="005964A3"/>
    <w:rsid w:val="005F3B21"/>
    <w:rsid w:val="006325EF"/>
    <w:rsid w:val="006C1F89"/>
    <w:rsid w:val="00715DC0"/>
    <w:rsid w:val="00726727"/>
    <w:rsid w:val="00853197"/>
    <w:rsid w:val="0087097C"/>
    <w:rsid w:val="008A17D9"/>
    <w:rsid w:val="0091528C"/>
    <w:rsid w:val="00964820"/>
    <w:rsid w:val="00A35229"/>
    <w:rsid w:val="00AB7B51"/>
    <w:rsid w:val="00C27603"/>
    <w:rsid w:val="00CA3095"/>
    <w:rsid w:val="00CC4135"/>
    <w:rsid w:val="00D37A7C"/>
    <w:rsid w:val="00DC4779"/>
    <w:rsid w:val="00EF4E5E"/>
    <w:rsid w:val="00F84C6B"/>
    <w:rsid w:val="00F92B14"/>
    <w:rsid w:val="01444F10"/>
    <w:rsid w:val="016049EC"/>
    <w:rsid w:val="0287329A"/>
    <w:rsid w:val="02E01F71"/>
    <w:rsid w:val="03ACD92F"/>
    <w:rsid w:val="04165B79"/>
    <w:rsid w:val="04F23B97"/>
    <w:rsid w:val="05B22BDA"/>
    <w:rsid w:val="05FB328B"/>
    <w:rsid w:val="067F64AD"/>
    <w:rsid w:val="07B2DDFD"/>
    <w:rsid w:val="080CC24A"/>
    <w:rsid w:val="095DB4E4"/>
    <w:rsid w:val="0C6EFF45"/>
    <w:rsid w:val="0CF9CA3B"/>
    <w:rsid w:val="0F3BE9E6"/>
    <w:rsid w:val="0F60FBA6"/>
    <w:rsid w:val="0F64603D"/>
    <w:rsid w:val="0FAF0972"/>
    <w:rsid w:val="0FFC8839"/>
    <w:rsid w:val="110BC9FF"/>
    <w:rsid w:val="117CF41B"/>
    <w:rsid w:val="11FA57AD"/>
    <w:rsid w:val="12978BC3"/>
    <w:rsid w:val="13D674BB"/>
    <w:rsid w:val="14379DC6"/>
    <w:rsid w:val="15D2485D"/>
    <w:rsid w:val="15FA3ABC"/>
    <w:rsid w:val="167F27B0"/>
    <w:rsid w:val="18B952C6"/>
    <w:rsid w:val="18BFF843"/>
    <w:rsid w:val="19F31149"/>
    <w:rsid w:val="1B0CD913"/>
    <w:rsid w:val="1B8F996F"/>
    <w:rsid w:val="23545DE4"/>
    <w:rsid w:val="23A4ABE7"/>
    <w:rsid w:val="23A8B4D1"/>
    <w:rsid w:val="244A9093"/>
    <w:rsid w:val="249ED711"/>
    <w:rsid w:val="24F02E45"/>
    <w:rsid w:val="253B653F"/>
    <w:rsid w:val="27A94459"/>
    <w:rsid w:val="28606B64"/>
    <w:rsid w:val="2947FF48"/>
    <w:rsid w:val="29F400B1"/>
    <w:rsid w:val="2D95D167"/>
    <w:rsid w:val="2E1B706B"/>
    <w:rsid w:val="2F81B786"/>
    <w:rsid w:val="2F8F0163"/>
    <w:rsid w:val="2FCA7B6E"/>
    <w:rsid w:val="30978B02"/>
    <w:rsid w:val="30EA63C4"/>
    <w:rsid w:val="3153112D"/>
    <w:rsid w:val="3396FE98"/>
    <w:rsid w:val="340C37EE"/>
    <w:rsid w:val="353C126D"/>
    <w:rsid w:val="35BDB329"/>
    <w:rsid w:val="35EE7AE4"/>
    <w:rsid w:val="36BDF6F7"/>
    <w:rsid w:val="37011CE6"/>
    <w:rsid w:val="3759838A"/>
    <w:rsid w:val="3872EFB5"/>
    <w:rsid w:val="38AABE96"/>
    <w:rsid w:val="38AE8581"/>
    <w:rsid w:val="39261BA6"/>
    <w:rsid w:val="39806B96"/>
    <w:rsid w:val="3A4A55E2"/>
    <w:rsid w:val="3BC4B115"/>
    <w:rsid w:val="3D988C4B"/>
    <w:rsid w:val="3E02520C"/>
    <w:rsid w:val="3E755C34"/>
    <w:rsid w:val="3F1154FA"/>
    <w:rsid w:val="40D964B6"/>
    <w:rsid w:val="415CDF77"/>
    <w:rsid w:val="43F8C84B"/>
    <w:rsid w:val="44C83256"/>
    <w:rsid w:val="456397D7"/>
    <w:rsid w:val="463D473D"/>
    <w:rsid w:val="4B163E23"/>
    <w:rsid w:val="4C78E30F"/>
    <w:rsid w:val="4CC54C69"/>
    <w:rsid w:val="4D0ED6DF"/>
    <w:rsid w:val="4D730E39"/>
    <w:rsid w:val="4E583DEF"/>
    <w:rsid w:val="4E611CCA"/>
    <w:rsid w:val="4F2E0890"/>
    <w:rsid w:val="4F82A6BF"/>
    <w:rsid w:val="50D7A8B6"/>
    <w:rsid w:val="5105284E"/>
    <w:rsid w:val="52737917"/>
    <w:rsid w:val="5426F496"/>
    <w:rsid w:val="555A1A56"/>
    <w:rsid w:val="56BF8AD9"/>
    <w:rsid w:val="570EA62E"/>
    <w:rsid w:val="57FBB389"/>
    <w:rsid w:val="59460FD7"/>
    <w:rsid w:val="5A2DF8FD"/>
    <w:rsid w:val="5AA1D9FE"/>
    <w:rsid w:val="5CE90D59"/>
    <w:rsid w:val="5E774094"/>
    <w:rsid w:val="5F0EFD6E"/>
    <w:rsid w:val="60447215"/>
    <w:rsid w:val="607F4D8B"/>
    <w:rsid w:val="60AACDCF"/>
    <w:rsid w:val="60C30BE9"/>
    <w:rsid w:val="6186F21D"/>
    <w:rsid w:val="62469E30"/>
    <w:rsid w:val="627804A7"/>
    <w:rsid w:val="6312DDE5"/>
    <w:rsid w:val="668A3FFF"/>
    <w:rsid w:val="668E0874"/>
    <w:rsid w:val="66FB584B"/>
    <w:rsid w:val="67A67785"/>
    <w:rsid w:val="67E2EA71"/>
    <w:rsid w:val="68CE1DCE"/>
    <w:rsid w:val="6B4488C5"/>
    <w:rsid w:val="6B457308"/>
    <w:rsid w:val="6B6A6603"/>
    <w:rsid w:val="6C079A19"/>
    <w:rsid w:val="6E209BA0"/>
    <w:rsid w:val="6E522BF5"/>
    <w:rsid w:val="6FAF3689"/>
    <w:rsid w:val="6FEDFC56"/>
    <w:rsid w:val="70D6D13D"/>
    <w:rsid w:val="727A4ABD"/>
    <w:rsid w:val="72B8E58D"/>
    <w:rsid w:val="72E32403"/>
    <w:rsid w:val="73AF5806"/>
    <w:rsid w:val="73CB3ACA"/>
    <w:rsid w:val="743FC089"/>
    <w:rsid w:val="74C16D79"/>
    <w:rsid w:val="74DC53FF"/>
    <w:rsid w:val="76873B6C"/>
    <w:rsid w:val="77955420"/>
    <w:rsid w:val="780BC55E"/>
    <w:rsid w:val="781E480B"/>
    <w:rsid w:val="782AF953"/>
    <w:rsid w:val="789EABED"/>
    <w:rsid w:val="79645976"/>
    <w:rsid w:val="799FFD1F"/>
    <w:rsid w:val="79C6C9B4"/>
    <w:rsid w:val="7A32095E"/>
    <w:rsid w:val="7A96A37F"/>
    <w:rsid w:val="7B1B4546"/>
    <w:rsid w:val="7E736E42"/>
    <w:rsid w:val="7F42E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15DC0"/>
  <w15:chartTrackingRefBased/>
  <w15:docId w15:val="{A8B555B4-B54B-4CE1-9EDD-19E15227E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xcontentpasted0">
    <w:name w:val="x_contentpasted0"/>
    <w:basedOn w:val="DefaultParagraphFont"/>
    <w:rsid w:val="006325EF"/>
  </w:style>
  <w:style w:type="paragraph" w:styleId="Header">
    <w:name w:val="header"/>
    <w:basedOn w:val="Normal"/>
    <w:link w:val="HeaderChar"/>
    <w:uiPriority w:val="99"/>
    <w:unhideWhenUsed/>
    <w:rsid w:val="002C39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3968"/>
  </w:style>
  <w:style w:type="paragraph" w:styleId="Footer">
    <w:name w:val="footer"/>
    <w:basedOn w:val="Normal"/>
    <w:link w:val="FooterChar"/>
    <w:uiPriority w:val="99"/>
    <w:unhideWhenUsed/>
    <w:rsid w:val="002C39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3968"/>
  </w:style>
  <w:style w:type="table" w:styleId="GridTable4-Accent1">
    <w:name w:val="Grid Table 4 Accent 1"/>
    <w:basedOn w:val="TableNormal"/>
    <w:uiPriority w:val="49"/>
    <w:rsid w:val="002C3968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, Ahmad</dc:creator>
  <cp:keywords/>
  <dc:description/>
  <cp:lastModifiedBy>Ahmad Mustafa</cp:lastModifiedBy>
  <cp:revision>13</cp:revision>
  <dcterms:created xsi:type="dcterms:W3CDTF">2023-03-03T20:28:00Z</dcterms:created>
  <dcterms:modified xsi:type="dcterms:W3CDTF">2023-03-13T06:22:00Z</dcterms:modified>
</cp:coreProperties>
</file>